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Default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Table S3 List of the 28 sequences contained either a partial or complete GH28 PG signature domain. </w:t>
      </w:r>
    </w:p>
    <w:tbl>
      <w:tblPr>
        <w:tblW w:w="8150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6521"/>
      </w:tblGrid>
      <w:tr>
        <w:trPr>
          <w:trHeight w:val="267" w:hRule="atLeast"/>
        </w:trPr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ame of genes </w:t>
            </w:r>
          </w:p>
        </w:tc>
        <w:tc>
          <w:tcPr>
            <w:tcW w:w="6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sequence </w:t>
            </w:r>
          </w:p>
        </w:tc>
      </w:tr>
      <w:tr>
        <w:trPr>
          <w:trHeight w:val="499" w:hRule="atLeast"/>
        </w:trPr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EgPG1 </w:t>
            </w:r>
          </w:p>
        </w:tc>
        <w:tc>
          <w:tcPr>
            <w:tcW w:w="65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fr-FR"/>
              </w:rPr>
              <w:t>&gt;Contig_223666S6AS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AGGCATCAGCATTGGGAGCCTCGGCGTGCACAACTCGCAGGCTTGCGTTTCGAACATTAGGGTCAAGAATGCAGTGATCAGGAACTCTGACAATGGGGTCAGGATCAAGACATGGCAGGGTGGGATGGGCTCAGTAACAAGCATTAGCTTCGAGAACATCATCATGGAGAATGTTAAAAACTGCATCATTATAGACCAGTACTATTGCCTAAGCAAGCAGTGTATGAATCAAACGTCGGCGGTCTACGTAAAGGATGTCTCATACATGAACATAAAGGGGACGTATGATGTCAGGAGCCCACCGATACACTTTGCTTGCAGTGATGCCGTGCCATGCACCAACATCACCATGTCTGATGTGGAGCTGCTCCCATTTGATGGAGAGTTGGTGGATGACCCCTTTTGTTGGAATGCCTATGGGAGCATGGAGACACTAACAATTCCACCCATCTCTTGCTTGCAGGATGGGGAGCCTCAGTCCATCAAAGAGAACCTTAGATTAGGTTGCTGAACTTGTTAGTGCTTCAGGTACCGCAATT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GAGACACAATAACACAAACAGAGCTAAAGACCCATATGGTCAAACCTTTATTTTTTCCAATATGTGGCTGTTGTGGGGATTTAGTCATGCTTGGGGGGCCCTCATGGAGCTTGTTTTCATGTATTGATCGGAACATATTATGCATGGGCTTATTTCAAAGTGTCAAAAGTTCAGGTAGTTTGAGTATATTTGTGCACCTGTGGAAGGAACAATGTTTGGCTCTGTTTAACTTCTGTAGCTGGTTCACTAGAAGAAACGGATAGTGACGAGAATTTTTCTGTAAAAAAAAAAAAAAAAAAAAAA</w:t>
            </w:r>
          </w:p>
          <w:p>
            <w:pPr>
              <w:pStyle w:val="Defaul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trHeight w:val="498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3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&gt;CL1Contig7023</w:t>
            </w:r>
          </w:p>
          <w:p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GTTACATCAGCACTGGTGGATGATCTAAATTGCAGTCAAAAGCGGACTGGGAGTGAATATGGCATTCCTTTGCTCATCCAAGCTCCAATATTAGTATCCGCCGCATCACTGGAGAAACAAAATTAGGTGCTGGCATTGCGTTTGGAAGTGAGATGTCTGGTGGTGTATCAGAAGTTTGGGCAGAGGACATCCACCTCTTTAACTCAAAGCATGGTATCAGAATAAAACATCTCCAGGGCGAGGTGGCTATATTCGAAATATCTACATCTCTGATGTGATCATGAAGAATGTGGACATAGCGATCAGGATCCAAGGTCAATATGGCGAGCATCCAGATGAAAAGTATGACCCAAATGCACTTCCAATCATAAACAGGATAACCATAAAAAATGTTGCGGGAGCAAATATCAGACTTGCAGGTCTTTTAGAGGGTATTCACGGAGATAATTTCAGCAACATATGCCTATCTAATATCATCCTTAACGTAACATCCCCTCATCCTTGGAATTGTTCATATGTTGAAGGTTATTCCAATATGGTGTCTCCAGAGTCCTGTGAGCCTCTTAAAGAAATACCTGAAGATTCTTCTATTTGTTACCCAGCTAATCATTTGAAACCACAACAATCCAGTGCAATTCGTTTGATTAGTCCCTTCATTAAGTTCATAGCAATGTAACCAAAGTCTGGCGCTGTATATAAGTTGGAACTTCTGTCAAGGGATCTTCATTTGTCCGAAATGTTTGGTTTTGTATGGTTTTTCAACAATAAAGTGTATAGAGTTTTGGGGTTTCCGTCATGTAAGTAATTGTATGGTGAACAGCTATATGAAATTGATTTTTTTTTTTTTCCTTGTAACATTTTTGGCAAGCAATTTATTTGAGATGAGGATCTTGC</w:t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4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&gt;CL1Contig56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TGCATCCATCGAAGACGCTCTGCAGCATCACGTGAGCTGCTTCAGCGGCCATCGGAGCACTGGAATCGGAAGAAGAAGGCTTTTTGGCTCCCCCCGCGTACTCTGCGTTGATACCACTGCTTAAGCAGTGGTATCAACGCAGAGTACGCGGGGCATCCAAGTCCCTCCAAACCCACTCATACCTATATCTCATAATCTCCTTCCTTTAAGACCTTCTATACTTTCATAAAAAAAAGGAGTCCAATGACTCAAATCATGTGCTCCTTCCGCCTCCTCCTCCTAGCAATTCTCATGATCCATTTCTCCTCATCAGTAAAAGCATCTTACGACGTTACTTCCTTTGGTGCCAAACCCAATGGTCGGACAGACTCGACCAAATCATTCATTAGTGCATGGACTGCCGCCTGTCACTCAACAAACCCTGCAACCATCCATGTACCCTCCGGCTTCTTCCTGATAGGTCCGGTCACCTTCAATGGTCCTTGTAGGAGCAGTAGGATCACCATCCAGATCGACGGAACCCTCGTCGCACCATCGAATTATGCTAATCTTCGCAATCTTGAACAGTGGATTTTGTTCGATCATGTCGACGGCATCTCGGTGTACGGTGGGACCATCGACGGCCATGGCTCACCTCTATGGGCCTGCAAGGCTGCCGGCCGGAACTGCCCTGCCGGTGCAAGGTCGTTAGTGTTCAGGAACTCGAAGAACATCTTGATCAGTGGACTGACGTCGATCAATAGCGAGAGGTTCCACATCGTGATCGATGGCTGCCAGGTGGTGACGGTGCACGGGGTCAGGATCACGGCCCCCGGCAACAGCCCCAACACCGATGGCATCCACGTCCAGTCCTCCACCGACGTCACGATCACCGGAGCCGGCATCAAGACGGGCGACGACTGCATCTCGATCGGGCCCGGCACGACGAACCTATGGATCGAGAAGGTCACTTGTGGACCTGGCCATGGCATAAGCATTGGGAGCTTGGGGAATGAGTACGAGGAGAAGGGGGTGGAGAACGTAACGGTGAAGACGGCGGTGTTCACGGGAACGGAGAACGGGCTGAGGATAAAGACGTGGGGGAGGCCGAGCGAGGGGTTCGTGAAGGGAGTGGTGTTCGAGCACGCCATGATGCAGAATGTCCGAAATCCCATCATCATTGACCAAAATTACTGCCCCCATGAGAAAAGATGCCCTGGCCAGAATTCTGGAGTGAAGATTAGTCAGGTGAACTATATGGATGTCCAAGGGTCATCTGCATCACAAGTGGGGATAAACTTTGACTGTAGTGCCAGCAACCCATGCACCGGAATTGGACTGCAAGACATCAAGCTTACCTACGGAAACAAGCCAGCAAAATCGTTTTGTGAGCATGTCCATGGTACTGCCTCTGGTTCTGTTGTGCCGAGTTGCTTCTGACTCTTCGAGTTGGAATAGTATGTATAGATCGTATGTCAGAGTATGCATGTGTTGATGAAATGGGTGATGTAGGATTCGTAACTTTTCTTATCCTCCATGTCCAAGCGTTACTCTAGTAGACATGGAATGGAATAAATATTTAATGGATTGATATGTGTTTTTTATTATAATAATTTCGGCCTAAACTAACGTTCTCATTCATGGTCCCCAATTAAAAAAAAAANAAAAAAAGTAACTCTGCGTTGATACTACTGCTTAAGCAGTGGTATCAAC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6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&gt;CL1Contig8210_R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CTACGGGAACTGTTTGTGATATTTTAAGGAAGGCAGAATTATTTCAAGAAAGAACTTCGATTCGAGTTAATTAAAGGAAAAAAAAAGAAAAAAANAAAAAAAAAAAGTAACTCTGCGTTGATACCACTGCTTAAGCAGTGGTATCAACGCAGAGTACGCGGGGGAACTGCCCTGCCGGTGCAAGGTCGTTAGTGTTCAGGAACTCGAAGAACATCTTGATCAGTGGACTGACGTCGATCAATAGCGAGAGGTTCCACATCGTGATCGATGGCTGCCAGGTGGTGACGGTGCACGGGGTCAGGATCACGGCCCCCGGCAACAGCCCCAACACCGATGGCATCCACGTCCAGTCCTCCACCGACGTCACGATCACCGGAGCCGGCATCAAGACGGGCGACGACTGCATCTCGATCGGGCCCGGCACGACGAACCTATGGATCGAGAAGGTCACTTGTGGACCTGGCCATGGCATAAGCATTGGGAGNTTGGGGAATGAGTA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7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&gt;CL1Contig694_R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CAACGAGTCTATAGCCTTGGCCGACAGGCCCGGGTAATCTTCGAAAATTTCATCGTGATGGAGTGACACTTAACACTAAAGCATTTCAAAATGCTATCTTTTATCTACAGTCATTTGCTGATAAGGGTGGGGCACAGCTCTTTGTACCAGCAGGAAGGTGGTTGACGGGAAGTTTTAATCTTATCAGCCACCTCACATTATGCTTAGACAAGGATGCAGTAATTATTGGATCCACAGATTCGTCAAGCTGGCCAGTTATCGATCCATTGCCTTCATATGGAAGAGGTAGAGAGCTACCTGGTGGGAGGCATAAAAGCCTCATTCACGGTTCCAATCTGACAGATGTGATAATAACAGGTGACAATGGGACTATTGATGGCCAAGGCAGCATTTGGTGGGATTGGTTCCATAATAAAACGTTGAACTTTACTCGCCCCCATTTGGTTGAGCTCATGTATTCAACCAAGGTGGTTATCTCAAATCTGACATTCATTAATTCCCCATTTTGGACCATTCATCCTGTATATTGCAGCAATGTCCTTGTCCGGAATGTCACAATTCTCGCCCCTCTTGATTCACCAAACACAGATGGAATTGATCCAGACTCAGCAAACAATGTCTGCATTGAAGATTGTTACATCAGCACTGGTGATGATCTAATTGCAGTCAAAAGCGGATGGGATGAATATGGCATTTCCTTTGCTCATCCAAGCTCCAATATTAGTATCCGCCGCATCACTGGAGAAACAAAATTAGGTGCTGGCATTGCGTTTGGAAGTGAGATGTCTGGTGGTGTATCAGAAGTTTGGGCAGAGGACATCCACCTCTTTAACTCAAAGCATGGTATCAGAATAAAAACATCTCCAGGGCGAGGTGGCTATATTCGAAATATCTACATCTCTGATGTGATCATGAAGAATGTGGACATAGCGATCAGGATCCAAGGTCAATATGGCGAGCATCCAGATGAAAAGTATGACCCAAATGC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8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&gt;CL1Contig43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CGCAGAGTACNCGGGGGACTTCTCCTCTGTATCTCATTCTTCCTCCATAATTCCACCCCGTCTCTCTCTTAATCTTCTTCATCTATTCATTCTCTTTGCCGGCTCTTCTGGTTGGAGCTTCTCCTTGTGCCTTGTCCTGCCCCTGGGCTTAAGGGGGCTCATGAGGAGGCTAGTAGTTGTGCTATTAGTTTTAGCAGTTGCTAATGCTGTAGGAGTCGATGGAGCCAGTTATGAGAATTGCAAATATGAGAGGAGTTTGAACCAAAGGCCGCACAGTGTTTCTATAACGGATTTTGGTGCTGTCGGAGATGGGGTGACACTAAATACACTCGCCTTTCAGAATGCCATCTTCTATTTGCGGTCATTCGCCGACAAGGGCGGCGCTCAACTTTATGTTCCTAAAGGAAGGTGGCTGACTGGAAGTTTCAACCTCACCAGCCACCTCACCCTCTTTTTGGACAAGGATGCTGTTATAATTGGCACTCAGGAATCATCTCAGTGGCCTATTGTTGAGCCGCTACCTTCATATGGCCAAGGCCAGGATCTTCCAGGTGGAAGGCATCGTAGCTTGATAAATGGGCAAAACTTGACAGATGTTGATAACAGGTGATAATGGAACCATTGATGGTCAGGGTTCAGTTTGGTGGGGGTGGCTCCGTTCTCACACATTAAACTTTAGCCGTCCTCACCTTGTGGAACTTGTGAGTTCCAATGATATTGTGATTTCAAATCTGATATTTTTGAATTCCCCTGCTTGGAGCATTCATCCAGTATACTGTGGAAATGTGGAGGTCCGGAACATAACGATCCACACTTCATCCGATTCTTCATTTACAAGTGGTATAGTTCCAGATTCATGCTCAAATGTATGCATTGAGGATTGCAGCATTAGTGTCTCACATGATGCCATTTCTCTGAAAAGCGGTTGGGACAACTATGGAATCTCTTTTGGAAGACCTTCCTCCAACATTCACATCGACAATGTCCATCTGCAGACTTCTCTTGGTTCTGCCCTTGCTTTTGGCAGTGAGATGTCTGGTGGAATATCTGACATACATGTTCAGCACCTACATGTCCATGATTCTTTCACCGGTATAAAATTCAAGACTATCCGAGGCCGAGGTGGGTTCATGGAAAACATAGTCATATCGGATGTGGAGATGGAAAATGTTCAGGAGGCTTTTCAATTCACAGGACATTGTGGAAGCCACCCTGATGACCATTATGATCCTGATGCTCTTCCAGTCATCAAGCGGATTACCCTTAAGAATGTGGTTGGTACAAACATTTCAATTGCTGGTGTCCTCTCTGGAATTGAAGATGATCCCTTCACTGCTATCTGCCTTTCAAATGTCAACTTTTCTGTCACCTCAGATCCTTCTGCTTCTTGGGTTTGTTCATATGTCTCCGGGTTCTCCGAATCAGTCTTCCCTCAACCATGTGCCGATCTCCAAATCCCATACTCAAATTCTTCTCTCGTGTGCTTCTCGCTTCCAAACTACAGTGCTCTTGCAGCAGCCAAATGAGATCTTTTTGCTATCTTATCATTTGCTTCAGTCCCTCTGTACGATTGAGAGACTTGAGCTTCCATTACCATCTTGCCAATTCTTTTGCCAATAAATCCCAAAAAAGTCGGACCAAAGATTTCCTTTCTATCACCATTCAATTCATGCTTCTTGGGACTCAAGCAATTAGTTATCTTGCACCTTCAAACAGGAAAAAAAAAAGGGTGGGGGGGCCATCCGAGATGACAATGTGCTTGCCTGTACAGCTACATTTCTTCATTCAAACTGTAAGAAAAAGTTTTGGTAGTTGTTGGAATCCAGACATTGATTGACACTGTTGCATTTGCCATTAAACCATTAGAATTTGGTTGATATTTGTATATTCTATCCTGTGTGGACATGAAAATGAATTAAATTATCTGGGAATGGGATAGGAGTGGTTTGTGTATGCCACATGGCTTCATGTTATTAAAATAAATGGGTGGTTGGCTGTTAAAGTTATAAAACAGCTTGATCTAGAAAAAAAAAAAAAAAAAAAAAANAAAAAAAGTACTCTAGCGTTGATACCA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9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&gt;CL8640Conti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CATGGCTCCAGATGAGTCCGACGAGGCCGGTGGGGGTCGCAACCCCTCCGGCCTATGGAGACGCCGGTGCCGCGCCGGTGGAACACCCGAGCAGCAGCTGCTCGGGTTTCTACCGGCCCGGCGGGGGAGGAGGGTGGTTTGCTCGATAGAGGAATTTGGCGGCGTGGGGGACGGGACGACGTCGAACACCGACGCGTTTCGAAGGGCGGTGGAGCACCTGAAGGCCTTCGCCGATGAGGGCGGGTCGCAGCTGACCGTGCCTCGGGGAAGGTGGCTCACCGGCAGCTTCAACCTGACGAGCAACTTCACCCTCTACTTGGAGGAGGGTGCAATTATTTTGGGATCACAGGATCCAAAAGAGTGGCCTCTGATAGAGCCATTGCCAATCCTATGGGCGTGGAAGAGAGAGGTTAGGAGCACGCTACATTAGCCTCATCCATGGAGATGGCCTCAGTGATGTTGTCATCACGGGACAGAATGGGAGCATTGATGGACAAGGGAGGATGTGGTGGGAGCTGTGGTGGAATAGAACTCTGAAACACACTAGGGGACACCTTCTTGAGCTAATGAATTCACACAACATCCTCATATCCAACCTCACCTTCATCAACTCTCCATTTTGGACAATCCATCCAGTCTATTGCAGCAACGTGGTGGTAAAAATGTAACCATACTGGCACCACTTAATGCTCCAAATACTGATGGCATTGATCCAGACTCGAGCTCAAATGTGTGCATTGAAGACTGTTACATTGAGAGCGGGGATGACCTGGTTGCCATAAGAGTGGCTGGGACCAGTATGGGATCGCCATGGCCTATCCTAGCTCAAACNTTGTTGTTCGCAGGGTCTCCGGCACAACTCCGA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0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&gt;CL4959Conti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GCCGCCCCGCCTCGTGGGCTTCATCGACTCCAAGGACGTTCGGATCTGGGACATCACGCTCAACCAGCCCGCCTACTGGTGTTTACATCTAGTCAGGTGCGATAACACATTGATTCACGATATATCCATTTATGGAGATTTTGATTCCCCCAACAATGATGGCATCGACATCGAGGATTCAAACAACACAGTCATCACAAGGTGTCATATTGACACTGGAGATGATGCAATATGTCCAAAATCTTCGACAGGGCCTGTATATAACTTAACAGCAACAGACTGTTGGATTCGCACCAAATCTAGTGCAATTAAGCTTGGAAGCGCTAGCTGGTTTGATTTCAGAAGGTTCTTCTTCAACAATATTGACATTGTGGATTCACATAGAGGGCTTGGGATGCAGATACGAGATGGAGGAAATGTGAATGACATTGTCTTCTCTAACATCAGAATAAGCACAAGATACTATGATCCTTCGTGGTGGGGAAGAGCAGAGCCTATTTACATCACAACCTGCCCGAGGGATTCAAATTCAAAAGCTGGGTCTATCTCCAACGTTCTCTTTGTTAACATATCAGCAACTTCGGAAAATGGAGTGTTCCTATCGGGTTCCGGTGGTGGACTTCTTAGAAATCTAAGATTCGAAAATGTCCAATTAACTTATAGAAGAACAACCCGCTATCCAGGTGGGTTGTATGATTACAGGCCTGGATGTCAGGGCCTGGTTCCTCACAGAATGGGTGGAATCATGATGGAGCATGTTTCAGGTCTGGAGATAGAGAATGTGAAGATGAGGTGGATTAAGAGCAACTCAAGAGGCTGGAACAACCCTCTTGAGTTCACACCTTCCACTGTAAACAAGCTCTCTTTCCATGAATGGCTGTCAGATGTCTCTTAGCCAAAAGAAAAAAAGAAAAGATCAAAGGATTTCAATTTGAGTGAAGGCTCCCAGGTCATTCTTATGCAAAGTCAGAATAGATACTATGTCTCTATTTATTGTTATCATTTGCTCATGATTAAT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&gt;M01000011018:1,18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ccgtgccaacctgctgctttctccgtccttcttcacaaatggcttggcggaggcacagtagcatctcactccaaaccttggcgttatggatttcactaatggcggtattcatcggaacggcggaatgcgcccggcggagcatccacctccccggcggcagccgcgatggcggggtgatgggggcgttccagtacgcggcgacgagctgccgggccaacacggcgtcgctgaaggacttcggcggggttggcgacggcaagacctccaacacgaaggccttccaggcggcggtggcgcacctggcccagttcgccggcgacggcggcggtggtatgctgtacgtgccggcggggcggtggctgacgggccccttcaaccttaccagctccttcaccctcttcctccaccgcgacgccgtcatcctcgccacccaggatattagtgaatggcctgtcatcgatcctctgccctcgtatggaagaggaagagatcatgctggtggaagatacagcagcctcattggaggatcaaacctcactgatgtaattatcacaggggacaatggaacaattgatgggcagggggccttctggtggcagcaattccatggaggcaagcttaaatacacacgcggatatctcattgaactattacactccgaccagatatttatatccaatcttacactactcaactctcctgcatggaacgtccatccggtctacagcagcaacattataatttcgggcatcactatactcgcaccactccattctccaaacacagatgggataaacccagactcctgcacccatgttcgaattgaggactgctacatagtctctggtgatgactgcgttgccatcaagagcggctgggatgagtatggcattgctttcggaatgccgagccagcacatcattatccgaaggctaacctgcatctccccgaccagtgccgtcatcgctctagggagcgagatgtcaggtggaattcaagatgtgagggctgaggatatcaccgccatcgattccgagtccggtgtccgaatcaagactgctattgggaggggagcatatgtgaaggatatctttgtcagggggatgaatctcaacaccatgaagtgggtgttctggatgactggagcctacaagtcccaccctcgataacaagtatgatcccaatgccattccggttgtcaaagggatcagttacagtgatgttgttgccacagatgtaacacaagcagcaaggttggaggggatttcaaacgcaccatttacaggcatttgcatttctaatgtcacagtccatttagcagcaaaggcaaagaagcagtcatggacctgtactgatgttgagggtgtgtctagtggagtgagtcctacaccttgtgcttcactaccagatcggggtgccggtgctgagccatgcccgttcccgaccgacagactacctattgatgatgtggtgtttgaggagtgctcatacatgagctaataatctccgaggttgcattcgcatatggttcgttcatatagtgtttatcaagtcaatcctcatgtacaatggtggctggtggcagagcttttgtgtgcttctagcttcttgatgcttaaggtttgctataaaaatgttaaagccttgaaggttatggagtaatccattcctcctttgtgtgctagatctatgttcttacatttcaaagttctataatatttccacataacttgattacagaggactgtatactaaaaatgcatgatgccatgatgttattacttggacagggtcttgccttcattttgatagaaatggtacatgaaaattgaacaaagaaagactgcaattgacaacaagattttagtggagcaataaaatgttgatacaaatatt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/>
                <w:b/>
                <w:bCs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&gt;M01000058719:1,13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tgaagggatacttgaagggaacaacagatttgagccagtatgtcacaggtgattgggtggatatgttgatattgaccggaggagggaccttcgatggccaaggagctgtatcatggccctataacaagtgccctacaaataaacattgcaaagtcctccccacttcggtcaagttcgttgtcacatcaaacactctggtacagaacatcaaatcaagtttttccacatagctctggttggctgcaagaacttctggggcaaaaatatccagatcaccgccccttcaaacagccccaacaccgacggaattcacattgaacggagcagaggcgtaactatatataactcggtgatcggaactggtgatgattgtatctccattggacatggtaactcacaagtattactgagtggcatcagttgtggaccagggcatgggatcaggcaagtcctcttgaagttctcctgctacaatattgttatgttctgattgaaatttttgatccaatccaaatgagaacagatccttggattaatcctgggtttagactgatgtccgatgcacttctatttgaccctcaccagaccccgcaatgcattgggagtttaggaagatatcataatgaaggggacgtccgaggactcgtcatcaaagatagcacccttgccgggacttcaaacggtgtaaggatcaagacatgggagaactctccaggaaccagtaaggctgttaacatgacctttgagaacattgtcatgaacagtgttgcaaatcccatcatcattgaccagatgtactgcccctacagctcttgtgcatcagatgcaccatctggggtgattctgagtgacatcttcttccggaacataagagggacgtcgacgactccggtggcggtgaccctcaggtgcagcagaggagtgccatgcaagaacgtcaatctccaagacgtcaacctcaagtacgttggccagcttccggccactgcctcgtgcatgaacgtcaaagcaagcttcagcgggacccaaatccccccaccttgccgctaggcaaaccgacccaaaacttagctaattggcccccttggtgctcgtggaactcattgaagccattcttcctggcctccatctaaggctgggttacattctttcctgtgggttgtaaccatcttaccatcaagcatgagtaatttgtttttggattatatttacaggctgtggaaatccggggactgagtaatttgtttttggatggattatattgagaggtggctctggttgaaccgccattctttctgtggttatctttctttctttgtattttttgggaaccaatgttgttatctttgtttagttgttgggattttgatttg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/>
                <w:b/>
                <w:bCs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3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01841:1,19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ctaaacattcttacgctttttttctgtttccatcttcacggcttggcggagctcctctgcttctccctgggccaagaaaaataaaaactaaacaacttcagatggcgtcaagaccaccgatggcgctggtactggcagcgttccttctcttggtggaatggggctcggcggcggcggcggcggcggcggcaggggaggagacgtgctcggggatagtgccgatgaaggagcggggaacggcaatgtcggtggaggatttcggcggggtgggggacggccggacgctcaacacggcggctttcgagaaggccgtggcggagatcgaacggcgaggggtggccggtggcaccctctacgtcccgccgggggtctggctcacgggggccttcaatctcaccagccatatgacccttttcctcgccaggggcgccgtcatcaaggccacccaggatacatcgagctggcctttgatcgatgctttgccatcatatgggagaggtcgggagctacctggtgggagatatatgagtctgattcatggaaatggaattcatgatgtgataataacaggtgagaatggaacaattgatgggcaaggcgaggtctggtggaatatgtggaggcaaagaaccctacctttcacaagaccaaatatattggagctcatgcattctaaagatattattatttctaatgtggtcttccaaaactcaccattttggaacattcaccctgtttattgcagtaatgtggtagtaagaaatgtgaccgtgttggctccatatgactctcctaacacggatggaatcgatccagattccagcttaaatgtctgcatagaggactgctatatttcaacaggggatgatctagtagctgtgaaaagtgggtgggatgagtatggcatggcctatgcccgccccagctctggcatcaccattcggcggttgaccggctcctctccttttgccggaatcgcagttggaagcgaaacctccggtggggtggagaatgtcttagtggagagcatacatatctataacactggtattgggatacatataaaaaccaattctggtaggggtgggtatataagaaacataaccgtctccggtgtgaatctgagcaatgttcgcaaggctctgagaattgcaggtgatgttggagatcatcctgacgacatgtataatccaaatgctcttccaattgtcaatggtttgaccatcaaggatgtgtggggtgcggatatccagcagcctgggtcgatagatggcatcaagaactcacccttcacaggggtatgtctttctaatgtcaagcttaatggtgatggaacacgggaagtgccatggaagtgtgcggatgtgagtggtggtgccctcggggtgcagccatcaccatgcacggagttgacaagtatttctgggttgagcttttgtacgaatgcaatctgatgttctatcatttgttggatgccgttgtcactaagaaaatgcatgtctttgcctatttggctgatagaaaaaaaatttgagcataaaatttggtgctattataaagatatgcagcttgtatatgaaagaatctatatctcatgattttcaaagcatgaaaatatttgaagttatcgaccaagtgccggaggtattgccgatataagtatcaaccaggcagaagataagctctgtttctgtgcaactaacaaaaatgcgggttgatttttattgaactagagtggctatcatagtacagttgcagtgttatgctggaaagagatctaagatatggcatactacaatttgcagtattatgctatctagttaacaagcagcatttgcaaacgggcttaaattgttatctattgtaatttcattggatgcatatacagttattctagagtatggtttaatatttgatggtccttgactggatg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/>
                <w:b/>
                <w:bCs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6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13617_RC:1,14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ccggacaaggcggcgccgaggctccgtccgtttgcgtacaatatcacggactttggtggggttggcgatggagtgacgctgaatactgaggcatttgagcgcgcggtggcggcgatcgcgaggcatagggggaggggcggcgggcagctcaatgtgccgcctggagtctggttgacggcgccgttcaatcttacgagtcatatgactctatttcttgcagaaggtgccgagattcgtggaattgaggatgagagatattggccattaatgcctccagttccatcatatggatttgggagggaacataagggacctcgatatggaagtctgatccatggccagaatctgaaggatttggttataacaggacacaatggaaccataaatggacaaggtcaagcatggtgggcaaaatatcgcaaaaggcttctcaacaacactagaggacctcttgtgcagatcatgtggtccaaagacatagttatttccaacataactctgcgcgattctcctttttggacactccatcctttcgattgcaaaaatgttactgttacaaatgttaccatcttggctcctgttactggagctccaaacacggatgggatagatccggattcatgtgaggatgtggtgatagagaactgttacatatgcgtaggtgatgatggagtggccataaagagtggttgggatcagtatggaattgcgtatgggcgcccatctactaacattttaatccgcaatctcactgttcgctctgtggtgagtgctggagtatcaataggcagtgagatgtctggaggagtttcaaatgttactgtggaagaccttaatatctgggagtccaggcggggcattagaataaagactgcccctgggagaggaggctacattcgcaacatatcctaccacaatgtgacccttgataatgttcgtgttggcattgtgatcaagaccgactacaacgagcaccctgatgaaggcttcgatcccaaggctgttcccctctttgagaacatatccttcagtgggattcatggccagggagtccgtgtcccagttcggatccatggcagtgaggacatccctgttaagggtgtcagcttccgtgacatgtctgtgggtataacctacaagaagaagcacatattccagtgttcctttgttcaaggacgtgtgattgggtccatcttccctgcaccatgtcagaatctcgacctttatgatgagcaggggcagctggtgaggcaatcagcatcacagaacagcaccgacattgactatgatatttgaaaattttgttccctctccattgtccagatgggaggagtgccgggttattccgtggcagtgatggttctgtcaagcatctgttcccaaggtttcaacccccctggcttgtacatacagagctttcaatttttgatttttttttttttttttggtaattatctggtgatatgcctcaccacttcatgatcttgcag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/>
                <w:b/>
                <w:bCs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7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33226:1,19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gtctctctgtgggacggttgcagtctttctagctaataatggcgttgctcggaagcaatccctcaagaaacctctacgtactaaagttggtgattttatggatggtggtggcgggacttatgagggcggcggagtgcacgaggctaaggcaccacggccaccaccgccggaggcccggcggaggcttgcccgcgggggcggcggcggcgggtgccttcggctgccgagcctacaaggcgagcctgacggatttcggggcggtgggtgacgggaccacctccaacacccacgccttcgccgcggccgtcgccaacctcagcctctacgccgcccacggcggggcgatgctcttcgtgccccccggcaaatggctcactggtcctttcaatctcaccagccacttcaccctcttcctccaccgcgacgccgaaatcctggcctcccaggacattgatgaatggccaattattgatcccttgccctcttatgggagaggaagggacttacctggtggaagatacagcaacttcatcatgggatctaacctcactgatgtgatcatcacaggggataatggaacaatcaatgggcaggggaaagtctggtgggataagtttcatgataacaagctggagtacactcgtggttacttcgttgaaataatgtactcagaccacatccttatttccaaccttatattcaaagatgctcctgcatggaaccttcatccggtttacagcagcaatgttcttgtgttaaatgtgacaattcttgcaccggttacctctccaaacaccgatggaattgatccagactccagctccaacgtcctcatcgaggactgcttcatagtctctggtgatgattgcatcgccatcaaaagtggttgggatgagtatggaattgccttcaacatgccaacccgacatgtaattattagaaggctcacctgcatttcccccaccagtgccaccattgcccttggaagcgagatgtctggtggtatcgaagacgtcagggctgaagatatcacggccatcaacacagaatctggggtcagaatcaagacggccattggtaggggaggatatgttaaggatatttttgtgagaagaatgaccttgaacaccatgaagtatgttttttggatggctggaaattatgggcagcaccctgatgacaagtatgaccccaacgcaatcccaataatccacaatatcaattacagagatgtggttgccgaggatgtcaccatagctggaaagttggagggacttcctaaggcacccttcactgggatatgcttgtctaatgtgactgtggatgttgtgaagtcgaagaagctgaagtggaactgcactgatgttgagggggtctcaagtgctgtgatgcctactccttgcgactcactccgagatctaggagctgatgatgctccatgccctttcccaacaggttctttacccatagaaactgttgcattccaggaatgtcaatacggaagagttaaactgtgagtgttggtgtgagctttgttttattttccttggagtcattcctcatgaccgatgtctgcaaggagaagagctcttatgtgcttctgtctcttgataattggaggttcgatgaggaaaactagtgttgcaataagtcatttgtttctcctaggtattggagttttttcctttttaaagtatattatgtcatgtgagtgcatgtatgtgaagctggacctaaatttgtgaccaacaagtggtagtttaatggctacaggggctactgcaagtgattctaaacctttttggattgctatgctagcttcatcaggtcagcctaaaccttttacttcattatgtaaattaaactttatcatctgaaagtttatatatatatatctggaatttgtatcaaaa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/>
                <w:b/>
                <w:bCs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8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01611:1,16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aacaacagatttgagccagtatgtcacaggtgattgggtggatatgttgatattgaccggaggagggaccttcgatggccaaggagctgtatcatggccctataacaagtgccctacaaataaacattgcaaagtcctccccactgtaaactctcaagcctcatttatcctttatgctctctacggtagatctaatacttgcaactcgagtatatatagttaccacgtacacgtcctttctaatttgacaattttgcacaaaagtagaaataatgtatgaaatcaagccaatcacatactggtgcattttagagctttaaaactagctcactgcataaggcaattagtatttcccagctagtagctacttcaccaaaagtttcacagtggaataatggcagtgccagattttttttgtccgcatcaaggaagaatgaataactctatataggcttagattaatgaatattctagactagagtagtactttcatgttgctacccaaactgcagtagcaaaatttgtccaaccgttgtcttttagatgtaacacttgccctctgcattttagggtgaagtatttttctaagacaagcattgtagcatgaagttatagcagctagctatcaatactcataattgccagcatcattaagatcacagatgttagtaaaaactgtagaagctctatagtccaaatttgctattcagcttatcatctaaacatgcttaattgtcattttggtgattatcttgagcatttcagtcggtcaagttcgttgtcacatcaaacactctggtacagaacatcaaatcaagtttttccacatagctctggttggctgcaagaacttctggggcaaaaatatccagatcaccgccccttcaaacagccccaacaccgacggaattcacattgaacggagcagaggcgtaactatatataactcggtgatcggaactggtgatgattgtatctccattggacatggtaactcacaagtattactgagtggcatcagttgtggaccagggcatgggatcaggcaagtcctcttgaagttctcctgctacaatattgttatgttctgattgaaatttttgatccaatccaaatgagaacagatccttggattaatcctgggtttagactgatgtccgatgcacttctatttgaccctcaccagaccccgcaatgcattgggagtttaggaagatatcataatgaaggggacgtccgaggactcgtcatcaaagatagcacccttgccgggacttcaaacggtgtaaggatcaagacatgggagaactctccaggaaccagtaaggctgttaacatgacctttgagaacattgtcatgaacagtgttgcaaatcccatcatcattgaccagatgtactgcccctacagctcttgtgcatcagatgtaagcaagctaacacaatcatgtcatgcaaaaatatgaggggctcatataatattttttccgcatatagtgcttagagcttgataatgcatgcatttaaacaacaaaacttggccagggcttggaggagatggtccgctgtggtttctcctgtgaataggctctacttatctttccctgctacagaagaaggcattacttagtttgacaataaaattgtgcaaagtactaaatcc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9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15126:1,10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gcagttgcatcctatatctcaggaagtgcccagctggattgctttgtttttagttgtctcaagtaaaaagacaactgataatatcatttttttaatcttaatttttgtatggaatcagcatagggagcctcgggaaggacaatgcgactgccatagttacagcaatcgtcttggacacagcaacacttacaggcactaccaatggccttagaatcaaaacctggcaaggaggatcaggctatgttaaatcagtgcgctttgaaaatgtgaagatggatgatgttgagaacccaatcatcatcgaccaattttactgtgattctccaaccagttgcaagaaccagacatcggcagtgaagataagccaagtcctctacaggaacataagtgggacctcaaggactcctaatgccatgaaatttgcttgcagtgacacagtaccatgcagcaacattgtgttgaacaacataaatctagagagagaaaatggcattgtagagaccttctgcaactgtgccatgggatttgactatgggtttgtgcggccagcggcagattgccttcgcaatgctaaaaattcccgctgtgatgggacaaagaatgacaaccaaaaccaaacttatgatcccgtgcatacagagctatgatctctctatatcatatcaaggtatcatattacagaccacgataggtggagaccaacaaaaaaccgtacttacaagtacgcctacatgttactgagttctggcatattgaatagaaagatttagtggaagaatttgagctattgaagcagacacaagctagcgactttgacgcatatatcttaggcaatcaaaaatggtatagaagaaagaaatcgatgtacttgaactctaaagatatcctgtatgacttttaaggaacaaccgtatttgtccatgcttcataaatggaaacagaaatcacaaggacactctttctggactattggatccaggggatgtaaaacccataccactaccatgtcaattgtagaagcatttatgcagcaattattgttc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/>
                <w:b/>
                <w:bCs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0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28952_RC:1,10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ttttcggtattgtattttagttgcatgacttttgtctcatctgtcttttctatagttattttctcgcaatatgtgcttggtagattctttttttttttttgttttttattctaattgctttttttttagttatgattcgatcatgatccattgttttttactctttcttttcttctcccttcaactcttctctcattccttttttttttgaataataaaatttaaataactaacgtttaagtttttcttttgcttgattctttttggaagtattttgttctgcatgccgggaggccaatttaaattgaagctgaaccttccttcatgatccaacataacgagaagataatgtgatctcagccatctattgaatggacttcagaaactgatcatcacatagaaatctatcttccaaatgttacggttgttgtcatttatttttgttttaaagacataatggcttttttaataaactacaatgcttcaaaactttttgtttggagataatatactgtccttaattctaaagtgagaaacattgcatcaaaggtagtcttagaacatcaaaagcaaggtagcaatgtttaaatctaggatttgttcttgctgtgctaattgtttccttgttggtgatgggtaagctggcttttaatcaattagctaaggcattcatggccgcatggaaggcagcatgcgcagcagttggtgtggtcaagcttcagatacctgcaggaacttatcttattggccctactaagtttgctggtccttgcaaaaatgttcactcccttacagtgaatatgaagggatacttgaagggaacaacagatttgagccagtatgtcacaggtgattgggtggatatgttgatattgaccggaggaggggaccttcgatggccaaggagctgtatcatggccctataacaagtgccctaccaaataaacaattgcaaagtacctccccaccttcggttcaagttacgttgtcacatcaaacactctggtacagaacaatcaaatacaagtttttacctaccatagctctggtt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34881:1,12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gcgtttcgaagggcggtggagcacctgaaggccttcgccgatgagggcgggtcgcagctgaccgtgcctcggggaaggtggctcaccggcagcttcaacctgacgagcaacttcaccctctacttggaggagggtgcaattattttgggatcacaggatccaaaagagtggcctctgatagagccattgccatcctatgggcgtggaagagagaggttaggagcacgctacattagcctcatccatggagatggcctcagtgatgttgtcatcacggactcgagctcaaatgtgtgcattgaagactgttacattgagagcggggatgacctggttgccataaagagtggctgggaccagtatgggatcgccatggcctatcctagctcaaacattgttgttcgcagggtctccggcacaactccgacttgctcagggattggatttggaagtgaaatgtctggtggaatatccaacgtcttggtggaagacctgcatgtctggaattcagcagcagcagtgagactgaagactgacagagggaggggaggatacatttccaacatcacaattgctaatgtgaccatggaaagggttaagattcccataagatttagcagaggctctaatgatcatgccgatgaaggttatgacccaaaggcccttcctagaataaatggtgtttacattaaaaatagtagccggcatcgacgtagggaaggcgccggttctggaaggcattgagggaacaatatatgaaaagatatgcttcagaaatgttagcttagggaggttaagccctaaggccagatggcattgtgagtttgttgctggagaagcttatgatgtgttcccaacgccatgtcaacagcttaagaacaatggttcttcatcttggtgcagatactcctaggccatatagacaggaatcaaggttttcagcctcaactctgcctcaaagataatgaggtggaatgatccataacaatcttgaagtagtagtccaaatggtatacatgagggtgtggtatcttggagatgttagctttgggattagttcgtttgtattttcttttatttggtaggttcagatataaactagaaagtagcatataggattaacaagatacatattccatttatttgtacttattaaagagagtgacgtaggtctttgtgattcttttagtcaaggaagtttattctataaattttttttttatcaatagtagaggaagactgaaagttcctttttctttaaaagaag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18577:1,10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Agtcagagcaatcgacttagtaatagagggcgagaagtatgtcgtgcttctccctgcttcttatgctgatgttagttgtactgatgatgggggccgtgtccaaaggtgatgacaattttgccccatctgaggatatcgggccctggacggtcggtacggacggcgaggaagagcaagaaggagacgagtatgatgaattggactccctaccggcatggggaagcgagcgggttgggaggatccctgtcaatgtcgacagctttggtgctgtaggggatggagttgcagacgatacccaggcatttctagaggcttgggaaacggcgtgctccataaagaatgcagttttcctagtgcccgagcggcgccgttacaaagtcaacgcaaccaggctacgagggccgtgcgaaaggaagctactcatccaggtgagcgggacaattgtagcccctgatgagccaaacgactgggacccgaagaacccaaggacatggctatctttctctatgctgaagggcgtcaggatccagggcggtgggattatcgacggctcaggcagcaaatggtgggcgtcatcctgcaaaatcaacaggaccagtccatgcagaggagctccaacggcactgaccatagattcaagctcaaaggtaagggtgaaggacctcaccatccagaatgcacagcagatgcacttcaccatctcccgatctgatgccatacgagtgtctgggttgcgtgtgagagctccacaagacagccctaacacagatggcattcatatcagtgaatccaccaatgttgccatccagaactgccacattggaacaggggacgactgtatctccattgtgaatgctagctcaattatcaagatgaaaaacattgtgtgtgggccagggcatggaatcagcatagggagcctcgggaaggacaatgcgactgccatagttacagcaatcgtcttggacacagcaacacttacaggcactaccaatggccttagaatcaaaacctggcaaggaggatcaggctatgttaaaatcaagtgcgctttgaaaatgtgaagatggatgat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4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15281_RC:1,6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aaaaaagatccttgttaccccacctactccttataccaatcaaggataagtacacttcctatccagtaggcttgatctattttttatgttcagtgtgttctctgtatgtatgtatgatgaacagaagcattcatggagaagtattttgccaggggattctaagagttgctctaaagttttttttctttttcctccttggatttcatctgatctgaggtctcactacttagtttctgaggcatggttttgtgagccaggtctatggatgatgggtgaatagggttgtttttgaaagctttatgttttcattttttaattttttattgaatggtgcaggatacatcgagctggcctttgatcgatgctttgccatcatatgggagaggtcgggagctacctggtgggagatatatgagtctgattcatggaaatggaattcatgatgtgataataacaggtgagaatggaacaattgatgggcaaggcgaggtctggtggaatatgtggaggcaaagaaccctacctttcacgagaccaaatatattggagctcatgcattctaaagatattattatttctaatgtggtcttccaaaactcaccattttggaacattcaccctgt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5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31930_RC:1,7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caaactatgagtacaactttggaaagccttattaacctaacttcaaagatgtcaaaactggtatttttatttcaaagattgttgttacataggcaagcctttctgagtaagctggaaattaattagctttgcagataatgggaactcatagtttttcttgtattttaattgcattgcctttattttctctgaataataattttcgataataactggccatcttatctttaatcagaacctgatcatgaatttgagtgcattagtatatgcacatataatgactgtaatatgtagaatatcttgtatgtttatatatgtacgtaggtatgtgtatatgtacgtatatatgtatggctgtatgcattcatgttatttcgttctttaatttatctcattgcatactagtatgattctatgaactaattaatatgggcattatccttaaaaacattacgttaaatttcttttgtcccacttcttgttcccaggtgagaatggaacaattgatgggcaaggcgaggtctggtggaatatgtggaggcaaagaaccctacctttcccgagaccaaatatattggagctcatgcattctaaagatattattatttctaatgtggtcttccaaaactcaccattttggaacattcaccctgtttattgcagtaatgtggtagtaagaaatgtgaccgtgttggctccatatgactctc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6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39313:1,5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Ggagaatgttaaaaactgcatcattatagaccagtactattgcctaagcaagcagtgtatgaatcaaacatcggcggtctacgtaaaggatgtctcatacatgaacataaaggggacgtatgatgtcaggagcccaccaatacactttgcttgcagtgatgccgtgccatgcaccaacatcaccatgtctgatgtggagctgctcccatttgatggagagttggtggatgacccttttgttggaatgcctatgggagcatggagacactaacaattccacccatctcttgcttgcaggaaggggagcctcagtccatcaaagagaactcatacagtctcgggctgtgctttgtggtggcattagaagagatatatctgtcaatcctgtaagttcacgagctcttgcaaagaagaggaccttaacctcgatccatggacccacttccctttcttccatgtcacttgttttctgcatcttggttactccacccgctttattagcagcacaagtgtcttcggattcttccgccatggacgtaac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7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41301_RC:1,6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tgataaggcactctgataatggtctaaggatcaagacatggcagggtggtatggggaccgtatcgagtattagcttcgacaccgtatacctggagaacgtaaggaattgtatcatcatagaccaatactattgcttggacaagaagtgtaggaatcaaacatcggcggtctacgtatccgatgtctcatacactaacatcaaagggacatacgatgtaaggagtgcccccatacactttgcatgcagtgacaccgtgccatgcaccaatattaccatgtcggaggtcgagctactaccttatgaaggggagcttgtggatgatcccttctgttggaatgcttatggggtcacacagaccctcacaatccctcctatcctttttgtttgcaggactgggcagcctcagaatctccaggacagctccaattataattgctaacacaacataacatgctttggccatagcaaatagtagccacatatagaacatagaataaagtccaagacccgtacagctgatgaacaatttaatttttcttcgttgttctggccattgtggggcttgcatggtgtttgtgaaccttttctatatgtatttgctt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8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41909:1,5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Cctgctacaatattgttatgttctgattgaaatttttgatccaatccaaaatgagaacagatccttggattaatcctgggtttagactgatgtccgatgcacttctatttgaccctcaccagaccccgcaatggtaagagcctcgtgtactagggtacctccctttttttggtttccgactttttatgggttagatgtggcccaagtaaggtctagaactgctaaatgagctaaattgtgctgccacagctgctgctaatattgctgatgcagtttcattttatatggtcattgcagcattgggagtttaggaagatatcataatgaaggggacgtccgaggactcgtcatcaaagatagcacccttgccgggacttcaaacggtgtaaggatcaagacatgggagaactctccaggaaccagtaaggctgttaacatgacctttgagaacattgtcatgaacagtgttgcaaatcccatcatcattgaccagatgtactgcccctanagctcttgtgcatcagatgcaccatc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9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51458:1,6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aagggtagtttagttctcataatcttggtgatattagtttaatttatcgtgtagatgaaactcataggcaagtttttggtgcacacaataatatgagaagccctctgcctgtgttccctgattcctctatcctgaattaggtgggactggttcttaggtctctgacagagcacaaagtcatcatcaatgaataaactttaccagtgaactctaacaagaacattctgatgcaatcctattatgacattgccctactttagatttggtgctgtttcctatcttaagccagaagaacataaactaatatgagcagtgagtttagctaaatctttcctaacgttcaccctaagaaaaataaattaaaatcaacacacaaaaacaatagcaatgagtgtatgtgattgaatgcaggcaccatctggggtgattctgagtgacatcttcttccggaacataagagggacgtcgacgactccggtggcggtgaccctcaggtgcagcagaggagtgccatgcaagaacgtcaatctccaagacgtcaacctcaagtacgttggccagcttccggccactgcctcgtgcatgaacgtcaaagcaagcttcagcggggaccccaaaatccccccncct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30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63855_RC:1,6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agtttactctgctaagaaaaagagcaaacaaagctacaattctgcttcaaagttgctaacgctactttctccagttcagcatggcgatccttcgatcgctgttctgtgtctggatgttggtcacattgctgtcattgggtccccagagctcactcggaagatctcatttccataagaagcaaaagagtactccgaaaaacggtaaaggccatagctctgtgtccccctgtaaattccccagcaaacgcaccaggtactaccactaccgatccctgcaattcaagctcggatccatgtatcttcgatgtgagatccttcggtgcggtcggtgatggttccaccgatgacaccgaagcattccggtcggcatggaaggaagcctgctccgtcgagtcaggtacgctgctcgtgccgtcggatggcgtcttcatgatcacttccacaatcttctctggcccttgccaaccggggcttgtgtttcaagttgatggagttttgatgccacccaacggccccgactgctggccagagtccgacagcaagctccagtggctcgtgttttatcgactcgatgggatgactttgagaggagaaggaacaattgaagggaatggagaagagtggtggaacctcccctgcaaaccccacagagggccaaatggatccacattgcccggaccttgcagcagtcct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3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31649_RC:1,5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gtaccgagaatagttgtatagggcctacaatagactgaaataggtccctcactgccaaggaggtgagaaagaaagaaaggaggaccaagagaatcagcctcacagttccacttgggccatcttttagcttcccctcctttaccaagtagagatggatctgctacactcccttgagattgaaacgaggcataaaacatcatcaaagattgtttctgttcctcacctttccttgtatagatccactgtataacacaacacatactgcagtggtcaaacaagtgtgaaaatcccatatgtttgctgacattagagttttggcttgtgtcatacaggtgatgactgcatctccatccaaacaggatgctcaaatgtatacatacacaatgtgaactgtggaccaggccatgggattagcataggcggacttgggaaggacaacaccaaagcatgcgtctccaatataacagtaagggatgtcaacatgcataacacgatgactggtgtccgaatcaagacctggcaggtaacaaacttc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9" w:hRule="atLeast"/>
        </w:trPr>
        <w:tc>
          <w:tcPr>
            <w:tcW w:w="1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34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44771_RC:1,5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taaattttccagtacaagtcaggcaataaagtaggccttggctaatagtcggtcgaagctgcacaacatggctagaccagcaaagtttctgtcgctgaagaaaataaaaacaatacttataggcaatgctgtcgaggtgacaatccactgccaccatcttcaccatcaccgccatttttttgtgtaggcactgaccatagattcaagctcaaaggtagggtgaaggacctcaccatccagaatgcacagcagatgcacttcaccatctcccgatctgatgccatacgagtgtctgggttgcgtgtgagagctccacaagacagccctaacacagatggcattcatatcagtgaatccaccaatgttgccatccagaactgccacattggaacaggtaccttgacatgcttgtacattgatctaccattctgatataccatacatgaaagattacctgaaggaaacgagaagaataataacaataacagtgattattcattgacttcactatgactgaaactgcaattaacttcc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  <w:tr>
        <w:trPr>
          <w:trHeight w:val="498" w:hRule="atLeast"/>
        </w:trPr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35</w:t>
            </w:r>
          </w:p>
        </w:tc>
        <w:tc>
          <w:tcPr>
            <w:tcW w:w="65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14"/>
                <w:szCs w:val="14"/>
              </w:rPr>
              <w:t>&gt;M01000046001:1,8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Agcataggaggactcgggaaaggcaatagccctagcctgtgtctccaatgtcactgttgatacgcatcaatgttcaaaatgctctgtctggagtaaggatcaaaacatggcaggtaaatactaagaagacatgtaaaaaccttgatttagatgtactgtaatactaaatatgtgtccaccaaaaaagccatgtaatcttaccttgtgatttaagagatgctacaaaaatagttgatttataactcctaaactttcatcacagggaggtctaggatctgtcaggaatgtcatattttccgatgttcgagtctccaatgttgagatcccagttgtgattgatcagtattactgcaacaagaaggcatgcaagaacaagactgatgcagtggctgtttcaggagtcatgtacaaaaggataactgggacatattcataccaaccaatgcatcttgcttgcagtgacagcaatccatgcacgagcatcaaattgactgatatccggctatcaccagttaatgcatctcaatttcagcaggacgccttctgctggaagtcatatggagagtcacaaggtcctcttgagcctttaagcattggttgcttgcaaaggaccagtaggtccatcaagcccctaataaagtcatccaatcacacttgctaggaagtatggctattcaatttctagggctactatattgttatcatggcttcccctttctgaactttggacagtaagaaggtgatggtttttctgatgcgttgataagcagggagtgattcaaagttaattcagagaagaagagattat</w:t>
            </w:r>
          </w:p>
          <w:p>
            <w:pPr>
              <w:pStyle w:val="Default"/>
              <w:rPr>
                <w:rFonts w:ascii="Times New Roman" w:hAnsi="Times New Roman" w:cs="Times New Roman"/>
                <w:caps/>
                <w:sz w:val="14"/>
                <w:szCs w:val="14"/>
              </w:rPr>
            </w:pPr>
            <w:r>
              <w:rPr>
                <w:rFonts w:cs="Times New Roman"/>
                <w:caps/>
                <w:sz w:val="14"/>
                <w:szCs w:val="1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p>
      <w:pPr>
        <w:pStyle w:val="Normal"/>
        <w:rPr>
          <w:rFonts w:ascii="Times New Roman" w:hAnsi="Times New Roman" w:cs="Times New Roman"/>
          <w:sz w:val="14"/>
          <w:szCs w:val="14"/>
          <w:lang w:val="fr-FR"/>
        </w:rPr>
      </w:pPr>
      <w:r>
        <w:rPr>
          <w:rFonts w:cs="Times New Roman" w:ascii="Times New Roman" w:hAnsi="Times New Roman"/>
          <w:sz w:val="14"/>
          <w:szCs w:val="14"/>
          <w:lang w:val="fr-FR"/>
        </w:rPr>
      </w:r>
    </w:p>
    <w:p>
      <w:pPr>
        <w:pStyle w:val="Normal"/>
        <w:rPr>
          <w:rFonts w:ascii="Times New Roman" w:hAnsi="Times New Roman" w:cs="Times New Roman"/>
          <w:sz w:val="14"/>
          <w:szCs w:val="14"/>
          <w:lang w:val="fr-FR"/>
        </w:rPr>
      </w:pPr>
      <w:r>
        <w:rPr>
          <w:rFonts w:cs="Times New Roman" w:ascii="Times New Roman" w:hAnsi="Times New Roman"/>
          <w:sz w:val="14"/>
          <w:szCs w:val="14"/>
          <w:lang w:val="fr-F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4"/>
          <w:szCs w:val="14"/>
          <w:lang w:val="fr-FR"/>
        </w:rPr>
      </w:pPr>
      <w:r>
        <w:rPr>
          <w:rFonts w:cs="Times New Roman" w:ascii="Times New Roman" w:hAnsi="Times New Roman"/>
          <w:sz w:val="14"/>
          <w:szCs w:val="14"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2:17:00Z</dcterms:created>
  <dc:creator>morcillo</dc:creator>
  <dc:description/>
  <dc:language>en-US</dc:language>
  <cp:lastModifiedBy>REFF01</cp:lastModifiedBy>
  <cp:lastPrinted>2011-10-24T17:37:00Z</cp:lastPrinted>
  <dcterms:modified xsi:type="dcterms:W3CDTF">2013-01-03T12:17:00Z</dcterms:modified>
  <cp:revision>2</cp:revision>
  <dc:subject/>
  <dc:title>Table S1 List of primers and RT-PCR conditions used for the expression analysis of oil palm MADS box genes</dc:title>
</cp:coreProperties>
</file>